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: MAVSCOT HIV Symptoms of HIV patients obtained from medical and scientific literatur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26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6570"/>
        <w:gridCol w:w="2160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llection of HIV symptomatic Data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V Symptoms of patients [PLWHIV] obtained from medical and scientific literatu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ollection 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or sleep, Muscle aches/Joint pain, Fatigue, Anxiety/Nervous, Sadness, Numbness/Pain in the feet, Headache, Memory loss, Sex Problems, Cough,/Shortness of breath, Fever/Chills, Sweats, Dizzy/Dizziness, Bloating/Abdominal pain, Poor appetite, Diarrhea, Nausea/Vomiting, Loss of appetite, Rash, Weight Loss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Wilson et. al., 201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ollection 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atigue, Fevers, Dizziness,Hand/foot pain, Memory loss, Nausea, Diarrhea, Sadness, Sleep trouble, Skin problems Cough, Headache, Sweats/chills, Weight loss, Appetite loss, Eye trouble, Mouth pain, Mouth infection, Chest pain, Trouble breathing Runny nose, Abdominal pain, Trouble urinating, Muscle/joint p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Justice et al., 200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ollection 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mptoms frequently reported by People Living with HIV(PLWHIV)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 xml:space="preserve">Abdominal pain, Anxiety, Changes in body weight/fat, Cognitive decline, Diarrhea, Fatigue, Fever or night sweats, Headaches, Insomnia, Joint pain/stiffness, Loss of strength, Muscle pain, Nausea/vomiting ,Peripheral neuropathy, Reduction in appetite, Sadness, Sexual problems, Shortness of breath/cough, Skin problem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Wilson et. al., 201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ollection 4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rouble falling asleep, Weakness, Numbness/tingling, Poor appetite, Nausea/upset stomach, Hot or cold spells, Shortness of breath,</w:t>
            </w:r>
          </w:p>
          <w:p>
            <w:pPr>
              <w:pStyle w:val="Normal"/>
              <w:spacing w:before="0" w:after="0"/>
              <w:rPr/>
            </w:pPr>
            <w:r>
              <w:rPr/>
              <w:t>Faintness/dizziness, Pain in heart/che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Hudson et al., 200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ollection 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Demen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Ghafouri et al., 20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>This table provides description about HIV patient symptomatic data, as obtained from different and exiting literature, the in-text citations for the literature. The columns consist of the collection samples, HIV Symptoms of patients [PLWHIV] obtained from medical and scientific literature and the references for each collection samp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10:34:00Z</dcterms:created>
  <dc:creator>oluwagbemi</dc:creator>
  <dc:description/>
  <cp:keywords/>
  <dc:language>en-US</dc:language>
  <cp:lastModifiedBy>chn off27</cp:lastModifiedBy>
  <dcterms:modified xsi:type="dcterms:W3CDTF">2020-10-30T16:29:00Z</dcterms:modified>
  <cp:revision>14</cp:revision>
  <dc:subject/>
  <dc:title/>
</cp:coreProperties>
</file>